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b/>
          <w:b/>
          <w:sz w:val="26"/>
          <w:szCs w:val="16"/>
          <w:lang w:val="en-GB"/>
        </w:rPr>
      </w:pPr>
      <w:r>
        <w:rPr>
          <w:rFonts w:cs="Lucida Console" w:ascii="Lucida Console" w:hAnsi="Lucida Console"/>
          <w:b/>
          <w:sz w:val="26"/>
          <w:szCs w:val="16"/>
          <w:lang w:val="en-GB"/>
        </w:rPr>
        <w:t>Statistical model for melatonin profiles (Figure 1)</w:t>
      </w:r>
    </w:p>
    <w:p>
      <w:pPr>
        <w:pStyle w:val="Normal"/>
        <w:rPr>
          <w:rFonts w:ascii="Lucida Console" w:hAnsi="Lucida Console" w:cs="Lucida Console"/>
          <w:b/>
          <w:b/>
          <w:sz w:val="16"/>
          <w:szCs w:val="16"/>
          <w:lang w:val="en-GB"/>
        </w:rPr>
      </w:pPr>
      <w:r>
        <w:rPr>
          <w:rFonts w:cs="Lucida Console" w:ascii="Lucida Console" w:hAnsi="Lucida Console"/>
          <w:b/>
          <w:sz w:val="16"/>
          <w:szCs w:val="16"/>
          <w:lang w:val="en-GB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Data on log scale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name:  &lt;unnamed&gt;</w:t>
      </w:r>
    </w:p>
    <w:p>
      <w:pPr>
        <w:pStyle w:val="Normal"/>
        <w:rPr/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sz w:val="16"/>
          <w:szCs w:val="16"/>
        </w:rPr>
        <w:t>log:  /Users/rholst/Dropbox/Projects/IRS/Vejle/Hanne Irene Jensen/Lysprojekt/Melatonin/FinalModel.smcl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</w:t>
      </w:r>
      <w:r>
        <w:rPr>
          <w:rFonts w:cs="Lucida Console" w:ascii="Lucida Console" w:hAnsi="Lucida Console"/>
          <w:sz w:val="16"/>
          <w:szCs w:val="16"/>
        </w:rPr>
        <w:t>log type:  smcl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</w:t>
      </w:r>
      <w:r>
        <w:rPr>
          <w:rFonts w:cs="Lucida Console" w:ascii="Lucida Console" w:hAnsi="Lucida Console"/>
          <w:sz w:val="16"/>
          <w:szCs w:val="16"/>
        </w:rPr>
        <w:t>opened on:   2 Mar 2015, 15:42:2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. do "/var/folders/7j/xd5ckss96dz_k14yg4tv13jhy7nmnk/T//SD42013.000000"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. mi estimate,post: xtmixed  mela_0_1 c.cos_hour##i.sted c.sin_hour##i.sted ||id:,mle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Multiple-imputation estimates                   Imputations        =        50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Mixed-effects ML regression                     Number of obs      =       713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Group variable: id                              Number of groups   =       113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                   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Obs per group: min =         2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                                  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avg =       6.3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                                  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max =         7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                   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Average RVI        =    0.0888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                   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Largest FMI        =    0.1411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DF adjustment:   Large sample                   DF:     min        =   2484.33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                           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avg        =   6964.03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                           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max        =  11251.51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Model F test:       Equal FMI                   F(   5,24654.9)    =     43.48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                   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Prob &gt; F           =    0.0000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---------------------------------------------------------------------------------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sz w:val="16"/>
          <w:szCs w:val="16"/>
          <w:lang w:val="en-GB"/>
        </w:rPr>
        <w:t>mela_0_1 |      Coef.   Std. Err.      t    P&gt;|t|     [95% Conf. Interval]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----------------+----------------------------------------------------------------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sz w:val="16"/>
          <w:szCs w:val="16"/>
          <w:lang w:val="en-GB"/>
        </w:rPr>
        <w:t>cos_hour |   .1261848   .0118499    10.65   0.000     .1029554    .1494141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</w:t>
      </w:r>
      <w:r>
        <w:rPr>
          <w:rFonts w:cs="Lucida Console" w:ascii="Lucida Console" w:hAnsi="Lucida Console"/>
          <w:sz w:val="16"/>
          <w:szCs w:val="16"/>
          <w:lang w:val="en-GB"/>
        </w:rPr>
        <w:t>1.sted |   .0128983   .0165893     0.78   0.437     -.019622    .0454186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|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sted#c.cos_hour |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</w:t>
      </w:r>
      <w:r>
        <w:rPr>
          <w:rFonts w:cs="Lucida Console" w:ascii="Lucida Console" w:hAnsi="Lucida Console"/>
          <w:sz w:val="16"/>
          <w:szCs w:val="16"/>
          <w:lang w:val="en-GB"/>
        </w:rPr>
        <w:t>1  |  -.0208235   .0166274    -1.25   0.211    -.0534223    .0117752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|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sz w:val="16"/>
          <w:szCs w:val="16"/>
          <w:lang w:val="en-GB"/>
        </w:rPr>
        <w:t>sin_hour |    .104876   .0112917     9.29   0.000     .0827339    .1270182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|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sted#c.sin_hour |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</w:t>
      </w:r>
      <w:r>
        <w:rPr>
          <w:rFonts w:cs="Lucida Console" w:ascii="Lucida Console" w:hAnsi="Lucida Console"/>
          <w:sz w:val="16"/>
          <w:szCs w:val="16"/>
          <w:lang w:val="en-GB"/>
        </w:rPr>
        <w:t>1  |  -.0132432   .0158231    -0.84   0.403    -.0442674    .0177811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|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sz w:val="16"/>
          <w:szCs w:val="16"/>
          <w:lang w:val="en-GB"/>
        </w:rPr>
        <w:t>_cons |   1.125226    .011684    96.30   0.000     1.102323    1.148129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---------------------------------------------------------------------------------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------------------------------------------------------------------------------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</w:t>
      </w:r>
      <w:r>
        <w:rPr>
          <w:rFonts w:cs="Lucida Console" w:ascii="Lucida Console" w:hAnsi="Lucida Console"/>
          <w:sz w:val="16"/>
          <w:szCs w:val="16"/>
          <w:lang w:val="en-GB"/>
        </w:rPr>
        <w:t>Random-effects Parameters  |   Estimate   Std. Err.     [95% Conf. Interval]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-----------------------------+------------------------------------------------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id: Identity                 |</w:t>
      </w:r>
    </w:p>
    <w:p>
      <w:pPr>
        <w:pStyle w:val="Normal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sd(_cons) |   .0560417   .0056216       .046038    .0682192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-----------------------------+------------------------------------------------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sd(Residual) |   .0945612   .0028219      .0891884    .1002577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------------------------------------------------------------------------------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da-DK" w:eastAsia="ja-JP" w:bidi="ar-SA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14:50:00Z</dcterms:created>
  <dc:creator>nym2at</dc:creator>
  <dc:description/>
  <cp:keywords/>
  <dc:language>en-US</dc:language>
  <cp:lastModifiedBy>nym2at</cp:lastModifiedBy>
  <dcterms:modified xsi:type="dcterms:W3CDTF">2015-03-04T14:03:00Z</dcterms:modified>
  <cp:revision>4</cp:revision>
  <dc:subject/>
  <dc:title>Statistical model for melatonin profiles</dc:title>
</cp:coreProperties>
</file>